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646DB" w14:textId="4D179C04" w:rsidR="002D3D59" w:rsidRPr="00143C69" w:rsidRDefault="00BA4F5B" w:rsidP="004878AF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Table </w:t>
      </w:r>
      <w:r w:rsidR="00AE1EFA">
        <w:rPr>
          <w:rFonts w:ascii="Times New Roman" w:hAnsi="Times New Roman" w:cs="Times New Roman"/>
          <w:b/>
        </w:rPr>
        <w:t>3</w:t>
      </w:r>
      <w:r w:rsidR="00143C69" w:rsidRPr="00143C69">
        <w:rPr>
          <w:rFonts w:ascii="Times New Roman" w:hAnsi="Times New Roman" w:cs="Times New Roman"/>
          <w:b/>
        </w:rPr>
        <w:t>.</w:t>
      </w:r>
      <w:proofErr w:type="gramEnd"/>
      <w:r w:rsidR="00752277" w:rsidRPr="00143C69">
        <w:rPr>
          <w:rFonts w:ascii="Times New Roman" w:hAnsi="Times New Roman" w:cs="Times New Roman"/>
          <w:b/>
        </w:rPr>
        <w:t xml:space="preserve"> </w:t>
      </w:r>
      <w:r w:rsidR="00E21868" w:rsidRPr="00143C69">
        <w:rPr>
          <w:rFonts w:ascii="Times New Roman" w:hAnsi="Times New Roman" w:cs="Times New Roman"/>
          <w:b/>
        </w:rPr>
        <w:t xml:space="preserve">Skill-Building Core </w:t>
      </w:r>
      <w:r w:rsidR="00954BFF" w:rsidRPr="00143C69">
        <w:rPr>
          <w:rFonts w:ascii="Times New Roman" w:hAnsi="Times New Roman" w:cs="Times New Roman"/>
          <w:b/>
        </w:rPr>
        <w:t xml:space="preserve">Sessions </w:t>
      </w:r>
      <w:r w:rsidR="00C373FA" w:rsidRPr="00143C69">
        <w:rPr>
          <w:rFonts w:ascii="Times New Roman" w:hAnsi="Times New Roman" w:cs="Times New Roman"/>
          <w:b/>
        </w:rPr>
        <w:t>(Enhanced Progr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8"/>
        <w:gridCol w:w="4860"/>
      </w:tblGrid>
      <w:tr w:rsidR="00685F00" w:rsidRPr="00E21868" w14:paraId="5FF4AEDA" w14:textId="77777777" w:rsidTr="00AE1EFA">
        <w:tc>
          <w:tcPr>
            <w:tcW w:w="5328" w:type="dxa"/>
          </w:tcPr>
          <w:p w14:paraId="28491E45" w14:textId="77777777" w:rsidR="00685F00" w:rsidRPr="00E21868" w:rsidRDefault="002D3D59" w:rsidP="004878A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1868">
              <w:rPr>
                <w:rFonts w:ascii="Times New Roman" w:hAnsi="Times New Roman" w:cs="Times New Roman"/>
                <w:b/>
                <w:color w:val="000000" w:themeColor="text1"/>
              </w:rPr>
              <w:t>C</w:t>
            </w:r>
            <w:r w:rsidR="00F73C3C" w:rsidRPr="00E21868">
              <w:rPr>
                <w:rFonts w:ascii="Times New Roman" w:hAnsi="Times New Roman" w:cs="Times New Roman"/>
                <w:b/>
                <w:color w:val="000000" w:themeColor="text1"/>
              </w:rPr>
              <w:t xml:space="preserve">ore </w:t>
            </w:r>
            <w:r w:rsidR="00685F00" w:rsidRPr="00E21868">
              <w:rPr>
                <w:rFonts w:ascii="Times New Roman" w:hAnsi="Times New Roman" w:cs="Times New Roman"/>
                <w:b/>
                <w:color w:val="000000" w:themeColor="text1"/>
              </w:rPr>
              <w:t xml:space="preserve">Session Title/Format </w:t>
            </w:r>
          </w:p>
        </w:tc>
        <w:tc>
          <w:tcPr>
            <w:tcW w:w="4860" w:type="dxa"/>
          </w:tcPr>
          <w:p w14:paraId="181B0753" w14:textId="77777777" w:rsidR="00685F00" w:rsidRPr="00E21868" w:rsidRDefault="00685F00" w:rsidP="004878A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1868">
              <w:rPr>
                <w:rFonts w:ascii="Times New Roman" w:hAnsi="Times New Roman" w:cs="Times New Roman"/>
                <w:b/>
                <w:color w:val="000000" w:themeColor="text1"/>
              </w:rPr>
              <w:t>Learning Objectives</w:t>
            </w:r>
          </w:p>
        </w:tc>
      </w:tr>
      <w:tr w:rsidR="00685F00" w:rsidRPr="00E21868" w14:paraId="0E8596B8" w14:textId="77777777" w:rsidTr="00AE1EFA">
        <w:tc>
          <w:tcPr>
            <w:tcW w:w="5328" w:type="dxa"/>
          </w:tcPr>
          <w:p w14:paraId="48E4C7C6" w14:textId="77777777" w:rsidR="00685F00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ntegrating the Family Weight Program into Your Life: WELCOME!</w:t>
            </w:r>
          </w:p>
          <w:p w14:paraId="0BD0C3F6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In-Person Group -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) and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2FA5D5A" w14:textId="77777777" w:rsidR="00685F00" w:rsidRPr="00AE1EFA" w:rsidRDefault="00685F00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39DC2D3F" w14:textId="77777777" w:rsidR="00075A8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Learn about the program goals </w:t>
            </w:r>
          </w:p>
          <w:p w14:paraId="4EC0A4C6" w14:textId="77777777" w:rsidR="00075A8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Strengthen family bonds </w:t>
            </w:r>
          </w:p>
          <w:p w14:paraId="4F7E266E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Discuss group rules/etiquette.</w:t>
            </w:r>
          </w:p>
          <w:p w14:paraId="35953662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view goals set randomization</w:t>
            </w:r>
          </w:p>
          <w:p w14:paraId="38542113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Parent/guardian - learn how to: role model and support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685F00" w:rsidRPr="00E21868" w14:paraId="2AAF9DAD" w14:textId="77777777" w:rsidTr="00AE1EFA">
        <w:tc>
          <w:tcPr>
            <w:tcW w:w="5328" w:type="dxa"/>
          </w:tcPr>
          <w:p w14:paraId="35F3C8E4" w14:textId="77777777" w:rsidR="00075A88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Understanding the Food Groups</w:t>
            </w:r>
          </w:p>
          <w:p w14:paraId="646EA792" w14:textId="77777777" w:rsidR="00075A88" w:rsidRPr="00AE1EFA" w:rsidRDefault="00F61DF9" w:rsidP="004878AF">
            <w:pPr>
              <w:pStyle w:val="ListParagraph"/>
              <w:spacing w:before="240" w:after="8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Phone -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041F7697" w14:textId="77777777" w:rsidR="00685F00" w:rsidRPr="00AE1EFA" w:rsidRDefault="00685F00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860" w:type="dxa"/>
          </w:tcPr>
          <w:p w14:paraId="46153D92" w14:textId="77777777" w:rsidR="001948B6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dentify food groups</w:t>
            </w:r>
          </w:p>
          <w:p w14:paraId="37E7E527" w14:textId="77777777" w:rsidR="001948B6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Practice planning meals</w:t>
            </w:r>
          </w:p>
          <w:p w14:paraId="564EDE36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Use plate to address portion sizes</w:t>
            </w:r>
          </w:p>
        </w:tc>
      </w:tr>
      <w:tr w:rsidR="00075A88" w:rsidRPr="00E21868" w14:paraId="74D2C98D" w14:textId="77777777" w:rsidTr="00AE1EFA">
        <w:tc>
          <w:tcPr>
            <w:tcW w:w="5328" w:type="dxa"/>
          </w:tcPr>
          <w:p w14:paraId="2E40CA71" w14:textId="77777777" w:rsidR="00075A88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Be a Label Detective</w:t>
            </w:r>
          </w:p>
          <w:p w14:paraId="06A32DAA" w14:textId="77777777" w:rsidR="002D3D59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In-Person Group -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) and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860" w:type="dxa"/>
          </w:tcPr>
          <w:p w14:paraId="3D1B99B7" w14:textId="77777777" w:rsidR="00E3171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Learn to read a nutrition facts label </w:t>
            </w:r>
          </w:p>
          <w:p w14:paraId="66E4DBD8" w14:textId="77777777" w:rsidR="00075A8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Compare food choices when shopping and at vending machines </w:t>
            </w:r>
          </w:p>
        </w:tc>
      </w:tr>
      <w:tr w:rsidR="00685F00" w:rsidRPr="00E21868" w14:paraId="751EB30A" w14:textId="77777777" w:rsidTr="00AE1EFA">
        <w:trPr>
          <w:trHeight w:val="1382"/>
        </w:trPr>
        <w:tc>
          <w:tcPr>
            <w:tcW w:w="5328" w:type="dxa"/>
          </w:tcPr>
          <w:p w14:paraId="558B2F7E" w14:textId="77777777" w:rsidR="00E31718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Smart Shopping Strategies &amp; Limiting Sugary Drinks</w:t>
            </w:r>
          </w:p>
          <w:p w14:paraId="57A9C59F" w14:textId="77777777" w:rsidR="00E3171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Phone -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270F3E3A" w14:textId="77777777" w:rsidR="00685F00" w:rsidRPr="00AE1EFA" w:rsidRDefault="00685F00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0ED30C44" w14:textId="77777777" w:rsidR="00E3171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Evaluate supermarket layout</w:t>
            </w:r>
          </w:p>
          <w:p w14:paraId="518A5455" w14:textId="77777777" w:rsidR="00E3171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Develop plan for smart supermarket shopping</w:t>
            </w:r>
          </w:p>
          <w:p w14:paraId="42D23398" w14:textId="77777777" w:rsidR="00E3171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dentify beverages with hidden sugar</w:t>
            </w:r>
          </w:p>
          <w:p w14:paraId="15122B95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Estimate the total number of teaspoons of sugar consumed over a day</w:t>
            </w:r>
          </w:p>
        </w:tc>
      </w:tr>
      <w:tr w:rsidR="00685F00" w:rsidRPr="00E21868" w14:paraId="652AD705" w14:textId="77777777" w:rsidTr="00AE1EFA">
        <w:tc>
          <w:tcPr>
            <w:tcW w:w="5328" w:type="dxa"/>
          </w:tcPr>
          <w:p w14:paraId="35C78483" w14:textId="77777777" w:rsidR="00075A88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f Five Fruits/Vegetables a Day is Fine, Could Nine-a-Day be Divine?</w:t>
            </w:r>
          </w:p>
          <w:p w14:paraId="4233756C" w14:textId="77777777" w:rsidR="002D3D59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In-Person Group -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) and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4B2C9649" w14:textId="77777777" w:rsidR="00685F00" w:rsidRPr="00AE1EFA" w:rsidRDefault="00685F00" w:rsidP="004878AF">
            <w:pPr>
              <w:pStyle w:val="ListParagraph"/>
              <w:spacing w:before="240" w:after="8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088E577F" w14:textId="77777777" w:rsidR="00E3171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Learn about the taste variety and benefits of eating a variety of fruits and vegetables</w:t>
            </w:r>
          </w:p>
          <w:p w14:paraId="57BF68F8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Use the concept of eating a variety of fruits/vegetables from the color spectrum</w:t>
            </w:r>
          </w:p>
        </w:tc>
      </w:tr>
      <w:tr w:rsidR="00685F00" w:rsidRPr="00E21868" w14:paraId="6D380B85" w14:textId="77777777" w:rsidTr="00AE1EFA">
        <w:tc>
          <w:tcPr>
            <w:tcW w:w="5328" w:type="dxa"/>
          </w:tcPr>
          <w:p w14:paraId="3787CE5B" w14:textId="77777777" w:rsidR="001948B6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Managing Criticism &amp; Stress and Enhancing Self- Esteem </w:t>
            </w:r>
          </w:p>
          <w:p w14:paraId="70045657" w14:textId="77777777" w:rsidR="001948B6" w:rsidRPr="00AE1EFA" w:rsidRDefault="00F61DF9" w:rsidP="004878AF">
            <w:pPr>
              <w:pStyle w:val="ListParagraph"/>
              <w:spacing w:before="240" w:after="8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Phone -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71714D46" w14:textId="77777777" w:rsidR="00685F00" w:rsidRPr="00AE1EFA" w:rsidRDefault="00685F00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22AE786F" w14:textId="77777777" w:rsidR="001948B6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dentify sources of stress</w:t>
            </w:r>
          </w:p>
          <w:p w14:paraId="1A4EF37F" w14:textId="77777777" w:rsidR="001948B6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Brainstorm  how to deal with stress</w:t>
            </w:r>
          </w:p>
          <w:p w14:paraId="61E01950" w14:textId="77777777" w:rsidR="00685F00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Promote self-esteem and positive responses to stress in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5F00" w:rsidRPr="00E21868" w14:paraId="72B2D762" w14:textId="77777777" w:rsidTr="00AE1EFA">
        <w:tc>
          <w:tcPr>
            <w:tcW w:w="5328" w:type="dxa"/>
          </w:tcPr>
          <w:p w14:paraId="1A1ED804" w14:textId="77777777" w:rsidR="009D1583" w:rsidRPr="00AE1EFA" w:rsidRDefault="00F61DF9" w:rsidP="004878AF">
            <w:pPr>
              <w:pStyle w:val="ListParagraph"/>
              <w:widowControl w:val="0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w to Increase Physical Activity and Reduce Screen Time</w:t>
            </w:r>
          </w:p>
          <w:p w14:paraId="2C51DE1B" w14:textId="77777777" w:rsidR="002D3D59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In-Person Group -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) and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5BC284AE" w14:textId="77777777" w:rsidR="002D3D59" w:rsidRPr="00AE1EFA" w:rsidRDefault="002D3D59" w:rsidP="004878AF">
            <w:pPr>
              <w:widowControl w:val="0"/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8DD01" w14:textId="77777777" w:rsidR="00685F00" w:rsidRPr="00AE1EFA" w:rsidRDefault="00685F00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61F34860" w14:textId="77777777" w:rsidR="009D1583" w:rsidRPr="00AE1EFA" w:rsidRDefault="00F61DF9" w:rsidP="004878AF">
            <w:pPr>
              <w:widowControl w:val="0"/>
              <w:spacing w:before="240"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bCs/>
                <w:sz w:val="20"/>
                <w:szCs w:val="20"/>
              </w:rPr>
              <w:t>Identify alternatives to watching TV/screen time</w:t>
            </w:r>
          </w:p>
          <w:p w14:paraId="4D2C82FC" w14:textId="77777777" w:rsidR="009D1583" w:rsidRPr="00AE1EFA" w:rsidRDefault="00F61DF9" w:rsidP="004878AF">
            <w:pPr>
              <w:widowControl w:val="0"/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dentify  ways child(</w:t>
            </w:r>
            <w:proofErr w:type="spellStart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) can be more physically active</w:t>
            </w:r>
          </w:p>
          <w:p w14:paraId="3FA9DDE8" w14:textId="77777777" w:rsidR="00685F00" w:rsidRPr="00AE1EFA" w:rsidRDefault="00F61DF9" w:rsidP="004878AF">
            <w:pPr>
              <w:widowControl w:val="0"/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bCs/>
                <w:sz w:val="20"/>
                <w:szCs w:val="20"/>
              </w:rPr>
              <w:t>Develop plan to be active together as a family</w:t>
            </w: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948B6" w:rsidRPr="00E21868" w14:paraId="0B2A29D7" w14:textId="77777777" w:rsidTr="00AE1EFA">
        <w:tc>
          <w:tcPr>
            <w:tcW w:w="5328" w:type="dxa"/>
          </w:tcPr>
          <w:p w14:paraId="51FDBD17" w14:textId="77777777" w:rsidR="00075A88" w:rsidRPr="00AE1EFA" w:rsidRDefault="00F61DF9" w:rsidP="004878AF">
            <w:pPr>
              <w:pStyle w:val="ListParagraph"/>
              <w:numPr>
                <w:ilvl w:val="0"/>
                <w:numId w:val="3"/>
              </w:numPr>
              <w:spacing w:before="240" w:after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 Fast Foods &amp; Junk Foods and Recognize Advertisement Tricks</w:t>
            </w:r>
          </w:p>
          <w:p w14:paraId="0E4C0A2E" w14:textId="77777777" w:rsidR="002D3D59" w:rsidRPr="00AE1EFA" w:rsidRDefault="00F61DF9" w:rsidP="004878AF">
            <w:pPr>
              <w:pStyle w:val="ListParagraph"/>
              <w:spacing w:before="240" w:after="8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(Phone - Parent/Guardian)</w:t>
            </w:r>
            <w:r w:rsidRPr="00AE1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162F2CA1" w14:textId="77777777" w:rsidR="001948B6" w:rsidRPr="00AE1EFA" w:rsidRDefault="001948B6" w:rsidP="004878AF">
            <w:pPr>
              <w:pStyle w:val="ListParagraph"/>
              <w:spacing w:before="240" w:after="8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2ACFCC85" w14:textId="77777777" w:rsidR="00075A88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Compare the nutrition facts label of fast food menu items</w:t>
            </w:r>
          </w:p>
          <w:p w14:paraId="00E5CE5B" w14:textId="77777777" w:rsidR="001948B6" w:rsidRPr="00AE1EFA" w:rsidRDefault="00F61DF9" w:rsidP="004878AF">
            <w:pPr>
              <w:spacing w:before="24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E1EFA">
              <w:rPr>
                <w:rFonts w:ascii="Times New Roman" w:hAnsi="Times New Roman" w:cs="Times New Roman"/>
                <w:sz w:val="20"/>
                <w:szCs w:val="20"/>
              </w:rPr>
              <w:t>Identify trends in sample advertisements and discuss advertising “tricks”</w:t>
            </w:r>
          </w:p>
        </w:tc>
      </w:tr>
    </w:tbl>
    <w:p w14:paraId="5DA39E45" w14:textId="77777777" w:rsidR="00EF26C1" w:rsidRPr="00F243FC" w:rsidRDefault="00EF26C1" w:rsidP="00EF26C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proofErr w:type="gramStart"/>
      <w:r w:rsidRPr="00F243FC">
        <w:rPr>
          <w:rFonts w:ascii="Times New Roman" w:hAnsi="Times New Roman" w:cs="Times New Roman"/>
          <w:color w:val="000000"/>
          <w:sz w:val="14"/>
          <w:szCs w:val="14"/>
        </w:rPr>
        <w:t>a</w:t>
      </w:r>
      <w:proofErr w:type="gramEnd"/>
      <w:r w:rsidRPr="00F243FC">
        <w:rPr>
          <w:rFonts w:ascii="Times New Roman" w:hAnsi="Times New Roman" w:cs="Times New Roman"/>
          <w:color w:val="000000"/>
        </w:rPr>
        <w:t xml:space="preserve"> All in-person group modules included a 45 minute breakout to provide physical activity session for the children and problem-solving discussion for the parents/guardians. An abbreviated version of each physical activity session was offered to the parents/guardians after they completed their discussion session.</w:t>
      </w:r>
    </w:p>
    <w:p w14:paraId="68FBA750" w14:textId="77777777" w:rsidR="00EF26C1" w:rsidRPr="00F243FC" w:rsidRDefault="00EF26C1" w:rsidP="00EF26C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F243FC">
        <w:rPr>
          <w:rFonts w:ascii="Times New Roman" w:hAnsi="Times New Roman" w:cs="Times New Roman"/>
          <w:color w:val="000000"/>
          <w:sz w:val="14"/>
          <w:szCs w:val="14"/>
        </w:rPr>
        <w:t xml:space="preserve">b </w:t>
      </w:r>
      <w:r w:rsidRPr="00F243FC">
        <w:rPr>
          <w:rFonts w:ascii="Times New Roman" w:hAnsi="Times New Roman" w:cs="Times New Roman"/>
          <w:color w:val="000000"/>
        </w:rPr>
        <w:t>All phone modules included 20-30 minutes of included nutrition content (noted above) and addressed potential barriers to being physically active at home (e.g. physical space, apartment setting and/or setting with limited or no outdoor space, noise within space.</w:t>
      </w:r>
    </w:p>
    <w:p w14:paraId="6B93DA19" w14:textId="77777777" w:rsidR="00752277" w:rsidRPr="00AE1EFA" w:rsidRDefault="00752277" w:rsidP="00143C69">
      <w:pPr>
        <w:rPr>
          <w:rFonts w:ascii="Times New Roman" w:hAnsi="Times New Roman" w:cs="Times New Roman"/>
          <w:b/>
          <w:sz w:val="18"/>
          <w:szCs w:val="18"/>
        </w:rPr>
      </w:pPr>
    </w:p>
    <w:sectPr w:rsidR="00752277" w:rsidRPr="00AE1EFA" w:rsidSect="001F20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E6F8ED" w15:done="0"/>
  <w15:commentEx w15:paraId="02E86AA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33305"/>
    <w:multiLevelType w:val="hybridMultilevel"/>
    <w:tmpl w:val="149C29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ABF7FF1"/>
    <w:multiLevelType w:val="hybridMultilevel"/>
    <w:tmpl w:val="2BA492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5184295"/>
    <w:multiLevelType w:val="hybridMultilevel"/>
    <w:tmpl w:val="AABC81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1DF2035"/>
    <w:multiLevelType w:val="hybridMultilevel"/>
    <w:tmpl w:val="901CF6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BC275BD"/>
    <w:multiLevelType w:val="hybridMultilevel"/>
    <w:tmpl w:val="5F7EE95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7A457995"/>
    <w:multiLevelType w:val="hybridMultilevel"/>
    <w:tmpl w:val="4AB0B04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nlon,Beth,FLORHAM PARK,NUTHRD Minnetonka NHSc-R&amp;D Nut Trans">
    <w15:presenceInfo w15:providerId="AD" w15:userId="S-1-5-21-1220945662-2111687655-725345543-16751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00"/>
    <w:rsid w:val="00075A88"/>
    <w:rsid w:val="00096A05"/>
    <w:rsid w:val="00104D7B"/>
    <w:rsid w:val="001114FB"/>
    <w:rsid w:val="0013767A"/>
    <w:rsid w:val="00143C69"/>
    <w:rsid w:val="001948B6"/>
    <w:rsid w:val="00195876"/>
    <w:rsid w:val="001C32A7"/>
    <w:rsid w:val="001F20DB"/>
    <w:rsid w:val="00246AEC"/>
    <w:rsid w:val="002D3D59"/>
    <w:rsid w:val="00317B88"/>
    <w:rsid w:val="003654CB"/>
    <w:rsid w:val="00387BDA"/>
    <w:rsid w:val="003B3B64"/>
    <w:rsid w:val="004878AF"/>
    <w:rsid w:val="004D4167"/>
    <w:rsid w:val="004E67E8"/>
    <w:rsid w:val="00562217"/>
    <w:rsid w:val="005B2E31"/>
    <w:rsid w:val="005D5BC7"/>
    <w:rsid w:val="00685F00"/>
    <w:rsid w:val="006A5F47"/>
    <w:rsid w:val="006B4E07"/>
    <w:rsid w:val="006F40A6"/>
    <w:rsid w:val="006F522E"/>
    <w:rsid w:val="0071708D"/>
    <w:rsid w:val="00741285"/>
    <w:rsid w:val="00752277"/>
    <w:rsid w:val="007959F6"/>
    <w:rsid w:val="007A6F36"/>
    <w:rsid w:val="00834023"/>
    <w:rsid w:val="008B0963"/>
    <w:rsid w:val="008C4894"/>
    <w:rsid w:val="00954BFF"/>
    <w:rsid w:val="009D1583"/>
    <w:rsid w:val="009E3CE1"/>
    <w:rsid w:val="00AB15C2"/>
    <w:rsid w:val="00AE1EFA"/>
    <w:rsid w:val="00B66A06"/>
    <w:rsid w:val="00BA4F5B"/>
    <w:rsid w:val="00BB4CFF"/>
    <w:rsid w:val="00BF028A"/>
    <w:rsid w:val="00BF6D98"/>
    <w:rsid w:val="00C04E5F"/>
    <w:rsid w:val="00C373FA"/>
    <w:rsid w:val="00C50CC5"/>
    <w:rsid w:val="00C665D6"/>
    <w:rsid w:val="00CA3B13"/>
    <w:rsid w:val="00CA69C6"/>
    <w:rsid w:val="00DC146D"/>
    <w:rsid w:val="00E21868"/>
    <w:rsid w:val="00E31718"/>
    <w:rsid w:val="00E52BEB"/>
    <w:rsid w:val="00E55B99"/>
    <w:rsid w:val="00E76361"/>
    <w:rsid w:val="00EF26C1"/>
    <w:rsid w:val="00F0474F"/>
    <w:rsid w:val="00F454BF"/>
    <w:rsid w:val="00F61DF9"/>
    <w:rsid w:val="00F73C3C"/>
    <w:rsid w:val="00FB16A1"/>
    <w:rsid w:val="00FB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41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0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8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48B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54B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2A7"/>
    <w:pPr>
      <w:suppressAutoHyphens/>
      <w:autoSpaceDN w:val="0"/>
      <w:spacing w:before="0" w:after="200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2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277"/>
    <w:pPr>
      <w:suppressAutoHyphens w:val="0"/>
      <w:autoSpaceDN/>
      <w:spacing w:before="240" w:after="80"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27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0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8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48B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54B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2A7"/>
    <w:pPr>
      <w:suppressAutoHyphens/>
      <w:autoSpaceDN w:val="0"/>
      <w:spacing w:before="0" w:after="200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2A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277"/>
    <w:pPr>
      <w:suppressAutoHyphens w:val="0"/>
      <w:autoSpaceDN/>
      <w:spacing w:before="240" w:after="80"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27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7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1881886D-9A46-4F89-AB2D-A99B70CC1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rosett</dc:creator>
  <cp:lastModifiedBy>Camille C Gonzalez</cp:lastModifiedBy>
  <cp:revision>2</cp:revision>
  <dcterms:created xsi:type="dcterms:W3CDTF">2017-07-25T19:38:00Z</dcterms:created>
  <dcterms:modified xsi:type="dcterms:W3CDTF">2017-07-25T19:38:00Z</dcterms:modified>
</cp:coreProperties>
</file>